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549" w:tblpY="2521"/>
        <w:tblW w:w="13915" w:type="dxa"/>
        <w:tblLayout w:type="fixed"/>
        <w:tblLook w:val="04A0" w:firstRow="1" w:lastRow="0" w:firstColumn="1" w:lastColumn="0" w:noHBand="0" w:noVBand="1"/>
      </w:tblPr>
      <w:tblGrid>
        <w:gridCol w:w="2093"/>
        <w:gridCol w:w="1903"/>
        <w:gridCol w:w="1653"/>
        <w:gridCol w:w="1653"/>
        <w:gridCol w:w="1653"/>
        <w:gridCol w:w="1653"/>
        <w:gridCol w:w="1653"/>
        <w:gridCol w:w="1654"/>
      </w:tblGrid>
      <w:tr w:rsidR="00C65F6B" w14:paraId="2F915306" w14:textId="77777777" w:rsidTr="00C65F6B">
        <w:tc>
          <w:tcPr>
            <w:tcW w:w="2093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5BD8228" w14:textId="77777777" w:rsidR="00C65F6B" w:rsidRPr="00AF471C" w:rsidRDefault="00C65F6B" w:rsidP="00C65F6B">
            <w:pPr>
              <w:pStyle w:val="TableHeading-1stColumn"/>
              <w:framePr w:hSpace="0" w:wrap="auto" w:vAnchor="margin" w:xAlign="left" w:yAlign="inline"/>
              <w:suppressOverlap w:val="0"/>
            </w:pPr>
            <w:r w:rsidRPr="00AF471C">
              <w:t>Variable</w:t>
            </w:r>
          </w:p>
        </w:tc>
        <w:tc>
          <w:tcPr>
            <w:tcW w:w="1903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5236FBE4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proofErr w:type="spellStart"/>
            <w:r>
              <w:t>Univariable</w:t>
            </w:r>
            <w:proofErr w:type="spellEnd"/>
          </w:p>
          <w:p w14:paraId="226A3EFC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 w:rsidRPr="00AF471C">
              <w:t>Odds Ratio</w:t>
            </w:r>
          </w:p>
          <w:p w14:paraId="60FF0543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(95% CI)</w:t>
            </w:r>
          </w:p>
        </w:tc>
        <w:tc>
          <w:tcPr>
            <w:tcW w:w="991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279D2A0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ultivariable Odds Ratio</w:t>
            </w:r>
          </w:p>
          <w:p w14:paraId="06922490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(95% CI)</w:t>
            </w:r>
          </w:p>
        </w:tc>
      </w:tr>
      <w:tr w:rsidR="00C65F6B" w14:paraId="4EFF8669" w14:textId="77777777" w:rsidTr="00C65F6B">
        <w:tc>
          <w:tcPr>
            <w:tcW w:w="20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AD52F" w14:textId="77777777" w:rsidR="00C65F6B" w:rsidRPr="00AF471C" w:rsidRDefault="00C65F6B" w:rsidP="00C65F6B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9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15B46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72ED2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 w:rsidRPr="00AF471C">
              <w:t>Model</w:t>
            </w:r>
            <w:r>
              <w:t xml:space="preserve"> 1</w:t>
            </w:r>
          </w:p>
          <w:p w14:paraId="38AC1671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(Basic Model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5B31C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50CA4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2D6C1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4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58886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 xml:space="preserve">Model 5 </w:t>
            </w:r>
          </w:p>
          <w:p w14:paraId="2393516D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786C8" w14:textId="77777777" w:rsidR="00C65F6B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Model 6</w:t>
            </w:r>
          </w:p>
          <w:p w14:paraId="66EA8BBC" w14:textId="77777777" w:rsidR="00C65F6B" w:rsidRPr="00AF471C" w:rsidRDefault="00C65F6B" w:rsidP="00C65F6B">
            <w:pPr>
              <w:pStyle w:val="TableHeading-Main"/>
              <w:framePr w:hSpace="0" w:wrap="auto" w:vAnchor="margin" w:xAlign="left" w:yAlign="inline"/>
              <w:suppressOverlap w:val="0"/>
            </w:pPr>
            <w:r>
              <w:t>(Best Model)</w:t>
            </w:r>
          </w:p>
        </w:tc>
      </w:tr>
      <w:tr w:rsidR="00C65F6B" w14:paraId="3748B2D9" w14:textId="77777777" w:rsidTr="00C65F6B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43F30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proofErr w:type="spellStart"/>
            <w:r>
              <w:t>eGFR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8F47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3 (0.64–0.83)*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880B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2 (0.71–0.94)*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F628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3 (0.72–0.95)*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45BD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4 (0.80–1.11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33B4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2 (0.72–0.95)*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661F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0 (0.78–1.04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949F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9 (0.68–0.92)*</w:t>
            </w:r>
          </w:p>
        </w:tc>
      </w:tr>
      <w:tr w:rsidR="00C65F6B" w14:paraId="5DFFEBF6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B02084B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Ag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80520C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0 (0.97–1.2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7C8468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2 (0.89–1.1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94715D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3 (0.90–1.1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71CCC2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0 (0.87–1.1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6D14DF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4 (0.81–1.0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A9978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7 (0.83–1.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32643B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7 (0.84–1.14)</w:t>
            </w:r>
          </w:p>
        </w:tc>
      </w:tr>
      <w:tr w:rsidR="00C65F6B" w14:paraId="2EF87F53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E0C3693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 xml:space="preserve">Male </w:t>
            </w:r>
            <w:r w:rsidRPr="00AF471C">
              <w:t>Gend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596890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32 (1.02–1.70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14CE4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8 (0.82–1.4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8396A4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1 (0.84–1.4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DB0123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0 (0.87–1.6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B8C18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9 (0.83–1.4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8E5D65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6 (0.87–1.5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45D00E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8 (0.88–1.58)</w:t>
            </w:r>
          </w:p>
        </w:tc>
      </w:tr>
      <w:tr w:rsidR="00C65F6B" w14:paraId="7319C17E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E397217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 xml:space="preserve">Log </w:t>
            </w:r>
            <w:proofErr w:type="spellStart"/>
            <w:r w:rsidRPr="00AF471C">
              <w:t>uACR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CDA952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54 (1.34–1.77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898C6D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43 (1.24–1.66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8121A5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41 (1.22–1.63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989B12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43 (1.23–1.67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25E29C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40 (1.21–1.63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176178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36 (1.17–1.59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A726F0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35 (1.16–1.58)*</w:t>
            </w:r>
          </w:p>
        </w:tc>
      </w:tr>
      <w:tr w:rsidR="00C65F6B" w14:paraId="3F1BAA75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E210532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Haemoglobi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3D123E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7 (0.68–0.88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95B65D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25E5B1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8D982D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4 (0.71–0.98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B7CFA6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49FE14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4 (0.72–0.98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492CEF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5 (0.73–1.00)*</w:t>
            </w:r>
          </w:p>
        </w:tc>
      </w:tr>
      <w:tr w:rsidR="00C65F6B" w14:paraId="56E304B0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3672FBC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Phosphat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89F01F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0 (0.97–1.2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71BED5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56D502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DA842A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5 (0.91–1.2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B10F44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4772C7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AF1BCC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6730B477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E37C65A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 xml:space="preserve">Corrected </w:t>
            </w:r>
            <w:r w:rsidRPr="00AF471C">
              <w:t>Ca</w:t>
            </w:r>
            <w:r>
              <w:t>lciu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CC1528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0 (0.78–1.0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88954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5D2DAF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528303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4 (0.81–1.0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1CDB39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70C33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FFDD06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44BC6C7A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2882A26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Bicarbonat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CC5C36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2 (0.63–0.82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9E5365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962296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5DB3C0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0 (0.69–0.92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9B53D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FECB49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0 (0.70–0.92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6D8583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1 (0.71–0.94)*</w:t>
            </w:r>
          </w:p>
        </w:tc>
      </w:tr>
      <w:tr w:rsidR="00C65F6B" w14:paraId="783EE1F7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B9A56E5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Albumi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B04491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9 (0.79–1.0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E75A0A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1A1B6B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3EC126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0 (0.87–1.1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89E32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EDD7B0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1C4DC2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5FA83DFB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F6FAF1B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Total Cholestero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A9D5848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5 (0.84–1.0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5081D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892247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98CEF4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7 (0.93–1.2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EC328D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001A71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A746DE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6BF8A9AB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45EC017" w14:textId="456E049B" w:rsidR="00C65F6B" w:rsidRPr="00AF471C" w:rsidRDefault="00C65F6B" w:rsidP="007A7807">
            <w:pPr>
              <w:pStyle w:val="Table-1stColumn"/>
              <w:framePr w:hSpace="0" w:wrap="auto" w:vAnchor="margin" w:xAlign="left" w:yAlign="inline"/>
              <w:suppressOverlap w:val="0"/>
            </w:pPr>
            <w:proofErr w:type="spellStart"/>
            <w:r w:rsidRPr="00AF471C">
              <w:t>Urate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1FC208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4 (1.09–1.41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077A8C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993228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C9F6F8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0 (0.95 -1.2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865E8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CE4CAF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04A42F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1615E8A1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D91E328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Diabet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0C44DE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87 (1.38–2.54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5EC43C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3F0BBA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56 (1.13–2.15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55BBC6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B5780E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6F7F9E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36 (0.97–1.9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23AD54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40 (0.99–1.97)</w:t>
            </w:r>
          </w:p>
        </w:tc>
      </w:tr>
      <w:tr w:rsidR="00C65F6B" w14:paraId="38F2B97C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18A336A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Previous CV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DE35BE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6 (0.70–1.3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64A549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C9BCEE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0 (0.57–1.1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05CD6D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4AB0A6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0BA63B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9901E9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34C6CAE5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2C2A515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Current or ex -</w:t>
            </w:r>
            <w:r w:rsidRPr="00AF471C">
              <w:t>smok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0440B1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06 (0.82–1.3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D696F5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E1CA4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4 (0.72–1.2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119E5E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99690B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03B5BC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03BE4D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1D8576BD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9629546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SB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6056F5A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1 (1.06–1.37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98DB02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AAB30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EA434F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C90E4D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4 (1.06–1.45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DA8B2F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9 (1.01–1.40)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BE5E4C0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16 (0.99–1.37)</w:t>
            </w:r>
          </w:p>
        </w:tc>
      </w:tr>
      <w:tr w:rsidR="00C65F6B" w14:paraId="6CFC6343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428F419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>D</w:t>
            </w:r>
            <w:r w:rsidRPr="00AF471C">
              <w:t>B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22928D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3 (0.82–1.0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0109E1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8CC37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B33D5D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EA0887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85 (0.73–1.00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A0A0A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5 (0.80–1.1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03F71C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5 (0.80–1.13)</w:t>
            </w:r>
          </w:p>
        </w:tc>
      </w:tr>
      <w:tr w:rsidR="00C65F6B" w14:paraId="0BE96DC4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978F33C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BM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017FBD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7 (0.85–1.1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32660E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260049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9CCEB3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B28B8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6A0D852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397A6D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553A19CB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524A6E3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proofErr w:type="spellStart"/>
            <w:r w:rsidRPr="00AF471C">
              <w:t>Waist:Hip</w:t>
            </w:r>
            <w:proofErr w:type="spellEnd"/>
            <w:r>
              <w:t xml:space="preserve"> Rati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A230C2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1.20 (1.06–1.36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D96557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B5A790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8E1A22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315F31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C1B225B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801B99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5E24A723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0FC5A36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>
              <w:t xml:space="preserve">Y1 Change </w:t>
            </w:r>
            <w:proofErr w:type="spellStart"/>
            <w:r>
              <w:t>eGFR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C1D9EC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72 (0.63–0.83)*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7625931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3049F8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68686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7798B36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CDE6A0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B95D54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69 (0.59–0.81)*</w:t>
            </w:r>
          </w:p>
        </w:tc>
      </w:tr>
      <w:tr w:rsidR="00C65F6B" w14:paraId="63DDA1F9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F2CE473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Y1 Change SB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844D77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7 (0.85–1.1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40B835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8BB866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D1F6A9E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94A036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77104EC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5D6934D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7B193BE0" w14:textId="77777777" w:rsidTr="00C65F6B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89BC5B7" w14:textId="77777777" w:rsidR="00C65F6B" w:rsidRPr="00AF471C" w:rsidRDefault="00C65F6B" w:rsidP="00C65F6B">
            <w:pPr>
              <w:pStyle w:val="Table-1stColumn"/>
              <w:framePr w:hSpace="0" w:wrap="auto" w:vAnchor="margin" w:xAlign="left" w:yAlign="inline"/>
              <w:suppressOverlap w:val="0"/>
            </w:pPr>
            <w:r w:rsidRPr="00AF471C">
              <w:t>Y1 Change DB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AFCEBC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  <w:r>
              <w:t>0.97 (0.85–1.1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3EDF327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A96126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A4D07B5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2D821F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4E5B129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ACA39D4" w14:textId="77777777" w:rsidR="00C65F6B" w:rsidRPr="00AF471C" w:rsidRDefault="00C65F6B" w:rsidP="00C65F6B">
            <w:pPr>
              <w:pStyle w:val="Table-Main"/>
              <w:framePr w:hSpace="0" w:wrap="auto" w:vAnchor="margin" w:xAlign="left" w:yAlign="inline"/>
              <w:suppressOverlap w:val="0"/>
            </w:pPr>
          </w:p>
        </w:tc>
      </w:tr>
      <w:tr w:rsidR="00C65F6B" w14:paraId="551E7F31" w14:textId="77777777" w:rsidTr="00C65F6B">
        <w:tc>
          <w:tcPr>
            <w:tcW w:w="13915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121AF39E" w14:textId="77777777" w:rsidR="00C65F6B" w:rsidRDefault="00C65F6B" w:rsidP="00C65F6B">
            <w:pPr>
              <w:pStyle w:val="Table-LastRow"/>
              <w:framePr w:hSpace="0" w:wrap="auto" w:vAnchor="margin" w:hAnchor="text" w:xAlign="left" w:yAlign="inline"/>
            </w:pPr>
            <w:r>
              <w:t>p value &lt;0.05*</w:t>
            </w:r>
          </w:p>
          <w:p w14:paraId="2F00B5F6" w14:textId="77777777" w:rsidR="00C65F6B" w:rsidRDefault="00C65F6B" w:rsidP="00C65F6B">
            <w:pPr>
              <w:pStyle w:val="Table-LastRow"/>
              <w:framePr w:hSpace="0" w:wrap="auto" w:vAnchor="margin" w:hAnchor="text" w:xAlign="left" w:yAlign="inline"/>
            </w:pPr>
            <w:proofErr w:type="spellStart"/>
            <w:r>
              <w:t>eGFR</w:t>
            </w:r>
            <w:proofErr w:type="spellEnd"/>
            <w:r>
              <w:t xml:space="preserve"> calculated using MDRD formula, all variables measured at baseline unless stated</w:t>
            </w:r>
          </w:p>
          <w:p w14:paraId="495175BC" w14:textId="77777777" w:rsidR="00C65F6B" w:rsidRPr="00AF471C" w:rsidRDefault="00C65F6B" w:rsidP="00C65F6B">
            <w:pPr>
              <w:pStyle w:val="Table-LastRow"/>
              <w:framePr w:hSpace="0" w:wrap="auto" w:vAnchor="margin" w:hAnchor="text" w:xAlign="left" w:yAlign="inline"/>
            </w:pPr>
            <w:r>
              <w:t>Odds ratios are expressed per 1 standard deviation increase in the independent variable</w:t>
            </w:r>
          </w:p>
        </w:tc>
      </w:tr>
    </w:tbl>
    <w:p w14:paraId="02F38BB3" w14:textId="34311B75" w:rsidR="00076583" w:rsidRDefault="00132163">
      <w:r>
        <w:t>S2</w:t>
      </w:r>
      <w:bookmarkStart w:id="0" w:name="_GoBack"/>
      <w:bookmarkEnd w:id="0"/>
      <w:r w:rsidR="00907B7C">
        <w:t xml:space="preserve"> </w:t>
      </w:r>
      <w:proofErr w:type="gramStart"/>
      <w:r w:rsidR="00907B7C">
        <w:t>Table</w:t>
      </w:r>
      <w:r w:rsidR="006E3014">
        <w:t xml:space="preserve"> :</w:t>
      </w:r>
      <w:proofErr w:type="gramEnd"/>
      <w:r w:rsidR="006E3014">
        <w:t xml:space="preserve"> </w:t>
      </w:r>
      <w:proofErr w:type="spellStart"/>
      <w:r w:rsidR="006E3014">
        <w:t>Univariable</w:t>
      </w:r>
      <w:proofErr w:type="spellEnd"/>
      <w:r w:rsidR="006E3014">
        <w:t xml:space="preserve"> and Multivariable associations with CKD progression using the MDRD equation to calculate </w:t>
      </w:r>
      <w:proofErr w:type="spellStart"/>
      <w:r w:rsidR="006E3014">
        <w:t>eGFR</w:t>
      </w:r>
      <w:proofErr w:type="spellEnd"/>
    </w:p>
    <w:p w14:paraId="56835FAC" w14:textId="77777777" w:rsidR="00B73ED0" w:rsidRDefault="00B73ED0">
      <w:pPr>
        <w:spacing w:line="240" w:lineRule="auto"/>
      </w:pPr>
    </w:p>
    <w:p w14:paraId="36E998AA" w14:textId="77777777" w:rsidR="00B73ED0" w:rsidRDefault="00B73ED0">
      <w:pPr>
        <w:spacing w:line="240" w:lineRule="auto"/>
      </w:pPr>
    </w:p>
    <w:p w14:paraId="5442F791" w14:textId="6D73076F" w:rsidR="00076583" w:rsidRDefault="00076583">
      <w:pPr>
        <w:spacing w:line="240" w:lineRule="auto"/>
      </w:pPr>
    </w:p>
    <w:sectPr w:rsidR="00076583" w:rsidSect="00BD26E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am">
    <w15:presenceInfo w15:providerId="None" w15:userId="Ad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6E3"/>
    <w:rsid w:val="0003336E"/>
    <w:rsid w:val="00076583"/>
    <w:rsid w:val="00125EC8"/>
    <w:rsid w:val="00132163"/>
    <w:rsid w:val="001E3D73"/>
    <w:rsid w:val="001F1169"/>
    <w:rsid w:val="002B618C"/>
    <w:rsid w:val="002C5CE0"/>
    <w:rsid w:val="002D68B8"/>
    <w:rsid w:val="0030052C"/>
    <w:rsid w:val="003540A0"/>
    <w:rsid w:val="00360EC7"/>
    <w:rsid w:val="00361341"/>
    <w:rsid w:val="00385B8E"/>
    <w:rsid w:val="00391F48"/>
    <w:rsid w:val="003D0E10"/>
    <w:rsid w:val="003D2DC0"/>
    <w:rsid w:val="00412511"/>
    <w:rsid w:val="004A269F"/>
    <w:rsid w:val="004C1376"/>
    <w:rsid w:val="004D223B"/>
    <w:rsid w:val="004D41F7"/>
    <w:rsid w:val="005308CF"/>
    <w:rsid w:val="005648DD"/>
    <w:rsid w:val="005722D2"/>
    <w:rsid w:val="005A3E26"/>
    <w:rsid w:val="005B531A"/>
    <w:rsid w:val="00620AA0"/>
    <w:rsid w:val="00664835"/>
    <w:rsid w:val="006A0D74"/>
    <w:rsid w:val="006E3014"/>
    <w:rsid w:val="006F0AF0"/>
    <w:rsid w:val="00724E2C"/>
    <w:rsid w:val="0075660C"/>
    <w:rsid w:val="007A7807"/>
    <w:rsid w:val="007D7D32"/>
    <w:rsid w:val="008460A3"/>
    <w:rsid w:val="00896456"/>
    <w:rsid w:val="008D61C2"/>
    <w:rsid w:val="00907B7C"/>
    <w:rsid w:val="00972F9B"/>
    <w:rsid w:val="009865E5"/>
    <w:rsid w:val="009F6BB1"/>
    <w:rsid w:val="00B60135"/>
    <w:rsid w:val="00B712EE"/>
    <w:rsid w:val="00B73ED0"/>
    <w:rsid w:val="00BC7A53"/>
    <w:rsid w:val="00BD26E3"/>
    <w:rsid w:val="00C65F6B"/>
    <w:rsid w:val="00CB1D16"/>
    <w:rsid w:val="00DD1EA2"/>
    <w:rsid w:val="00EC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6C6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6E3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48DD"/>
    <w:pPr>
      <w:spacing w:before="120" w:after="12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BD26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-1stColumn">
    <w:name w:val="Table Heading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b/>
      <w:sz w:val="18"/>
      <w:szCs w:val="18"/>
    </w:rPr>
  </w:style>
  <w:style w:type="paragraph" w:customStyle="1" w:styleId="TableHeading-Main">
    <w:name w:val="Table Heading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b/>
      <w:sz w:val="18"/>
      <w:szCs w:val="18"/>
    </w:rPr>
  </w:style>
  <w:style w:type="paragraph" w:customStyle="1" w:styleId="Table-1stColumn">
    <w:name w:val="Table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sz w:val="18"/>
      <w:szCs w:val="18"/>
    </w:rPr>
  </w:style>
  <w:style w:type="paragraph" w:customStyle="1" w:styleId="Table-Main">
    <w:name w:val="Table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sz w:val="18"/>
      <w:szCs w:val="18"/>
    </w:rPr>
  </w:style>
  <w:style w:type="paragraph" w:customStyle="1" w:styleId="Table-LastRow">
    <w:name w:val="Table - Last Row"/>
    <w:basedOn w:val="NoSpacing"/>
    <w:qFormat/>
    <w:rsid w:val="00BD26E3"/>
    <w:pPr>
      <w:framePr w:hSpace="180" w:wrap="around" w:vAnchor="page" w:hAnchor="page" w:x="1810" w:y="2161"/>
      <w:jc w:val="right"/>
    </w:pPr>
    <w:rPr>
      <w:sz w:val="18"/>
      <w:szCs w:val="18"/>
    </w:rPr>
  </w:style>
  <w:style w:type="paragraph" w:styleId="NoSpacing">
    <w:name w:val="No Spacing"/>
    <w:uiPriority w:val="1"/>
    <w:qFormat/>
    <w:rsid w:val="00BD26E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8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80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6E3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48DD"/>
    <w:pPr>
      <w:spacing w:before="120" w:after="12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BD26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-1stColumn">
    <w:name w:val="Table Heading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b/>
      <w:sz w:val="18"/>
      <w:szCs w:val="18"/>
    </w:rPr>
  </w:style>
  <w:style w:type="paragraph" w:customStyle="1" w:styleId="TableHeading-Main">
    <w:name w:val="Table Heading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b/>
      <w:sz w:val="18"/>
      <w:szCs w:val="18"/>
    </w:rPr>
  </w:style>
  <w:style w:type="paragraph" w:customStyle="1" w:styleId="Table-1stColumn">
    <w:name w:val="Table - 1st Column"/>
    <w:basedOn w:val="NoSpacing"/>
    <w:qFormat/>
    <w:rsid w:val="00BD26E3"/>
    <w:pPr>
      <w:framePr w:hSpace="180" w:wrap="around" w:vAnchor="text" w:hAnchor="text" w:xAlign="center" w:y="1"/>
      <w:suppressOverlap/>
    </w:pPr>
    <w:rPr>
      <w:sz w:val="18"/>
      <w:szCs w:val="18"/>
    </w:rPr>
  </w:style>
  <w:style w:type="paragraph" w:customStyle="1" w:styleId="Table-Main">
    <w:name w:val="Table - Main"/>
    <w:basedOn w:val="NoSpacing"/>
    <w:qFormat/>
    <w:rsid w:val="00BD26E3"/>
    <w:pPr>
      <w:framePr w:hSpace="180" w:wrap="around" w:vAnchor="text" w:hAnchor="text" w:xAlign="center" w:y="1"/>
      <w:suppressOverlap/>
      <w:jc w:val="center"/>
    </w:pPr>
    <w:rPr>
      <w:sz w:val="18"/>
      <w:szCs w:val="18"/>
    </w:rPr>
  </w:style>
  <w:style w:type="paragraph" w:customStyle="1" w:styleId="Table-LastRow">
    <w:name w:val="Table - Last Row"/>
    <w:basedOn w:val="NoSpacing"/>
    <w:qFormat/>
    <w:rsid w:val="00BD26E3"/>
    <w:pPr>
      <w:framePr w:hSpace="180" w:wrap="around" w:vAnchor="page" w:hAnchor="page" w:x="1810" w:y="2161"/>
      <w:jc w:val="right"/>
    </w:pPr>
    <w:rPr>
      <w:sz w:val="18"/>
      <w:szCs w:val="18"/>
    </w:rPr>
  </w:style>
  <w:style w:type="paragraph" w:styleId="NoSpacing">
    <w:name w:val="No Spacing"/>
    <w:uiPriority w:val="1"/>
    <w:qFormat/>
    <w:rsid w:val="00BD26E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8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80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85A0B6-7593-4303-9D1D-5D89088EF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hardlow</dc:creator>
  <cp:lastModifiedBy>Adam Shardlow</cp:lastModifiedBy>
  <cp:revision>3</cp:revision>
  <dcterms:created xsi:type="dcterms:W3CDTF">2016-06-27T10:50:00Z</dcterms:created>
  <dcterms:modified xsi:type="dcterms:W3CDTF">2016-07-01T10:18:00Z</dcterms:modified>
</cp:coreProperties>
</file>